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157" w:rsidRPr="00893157" w:rsidRDefault="00F0170F" w:rsidP="008931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="00346597">
        <w:rPr>
          <w:rFonts w:ascii="Times New Roman" w:hAnsi="Times New Roman" w:cs="Times New Roman"/>
          <w:b/>
          <w:sz w:val="24"/>
          <w:szCs w:val="24"/>
        </w:rPr>
        <w:t>.</w:t>
      </w:r>
      <w:r w:rsidR="00893157" w:rsidRPr="00893157">
        <w:rPr>
          <w:rFonts w:ascii="Times New Roman" w:hAnsi="Times New Roman" w:cs="Times New Roman"/>
          <w:sz w:val="24"/>
          <w:szCs w:val="24"/>
        </w:rPr>
        <w:t xml:space="preserve"> Motifs found in </w:t>
      </w:r>
      <w:r w:rsidR="00893157">
        <w:rPr>
          <w:rFonts w:ascii="Times New Roman" w:hAnsi="Times New Roman" w:cs="Times New Roman"/>
          <w:sz w:val="24"/>
          <w:szCs w:val="24"/>
        </w:rPr>
        <w:t>S</w:t>
      </w:r>
      <w:r w:rsidR="00346597">
        <w:rPr>
          <w:rFonts w:ascii="Times New Roman" w:hAnsi="Times New Roman" w:cs="Times New Roman"/>
          <w:sz w:val="24"/>
          <w:szCs w:val="24"/>
        </w:rPr>
        <w:t>dr</w:t>
      </w:r>
      <w:r w:rsidR="00893157">
        <w:rPr>
          <w:rFonts w:ascii="Times New Roman" w:hAnsi="Times New Roman" w:cs="Times New Roman"/>
          <w:sz w:val="24"/>
          <w:szCs w:val="24"/>
        </w:rPr>
        <w:t>4</w:t>
      </w:r>
      <w:r w:rsidR="00346597">
        <w:rPr>
          <w:rFonts w:ascii="Times New Roman" w:hAnsi="Times New Roman" w:cs="Times New Roman"/>
          <w:sz w:val="24"/>
          <w:szCs w:val="24"/>
        </w:rPr>
        <w:t>L</w:t>
      </w:r>
      <w:r w:rsidR="00893157">
        <w:rPr>
          <w:rFonts w:ascii="Times New Roman" w:hAnsi="Times New Roman" w:cs="Times New Roman"/>
          <w:sz w:val="24"/>
          <w:szCs w:val="24"/>
        </w:rPr>
        <w:t xml:space="preserve"> proteins from different plant species by MEME analysis</w:t>
      </w:r>
      <w:r w:rsidR="00893157" w:rsidRPr="00893157">
        <w:rPr>
          <w:rFonts w:ascii="Times New Roman" w:hAnsi="Times New Roman" w:cs="Times New Roman"/>
          <w:sz w:val="24"/>
          <w:szCs w:val="24"/>
        </w:rPr>
        <w:t>.</w:t>
      </w:r>
      <w:r w:rsidR="00893157" w:rsidRPr="0089315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E84745" w:rsidRDefault="00E84745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93157" w:rsidRPr="00893157" w:rsidRDefault="00E84745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713994</wp:posOffset>
            </wp:positionH>
            <wp:positionV relativeFrom="paragraph">
              <wp:posOffset>120828</wp:posOffset>
            </wp:positionV>
            <wp:extent cx="4808982" cy="1199692"/>
            <wp:effectExtent l="19050" t="0" r="0" b="0"/>
            <wp:wrapNone/>
            <wp:docPr id="7" name="Picture 5" descr="C:\Users\nathan\Desktop\PHS\EXPERIEMENTS\MEME\MEME-2\MEME_files\logo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athan\Desktop\PHS\EXPERIEMENTS\MEME\MEME-2\MEME_files\logo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982" cy="1199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93157" w:rsidRPr="00893157">
        <w:rPr>
          <w:rFonts w:ascii="Times New Roman" w:hAnsi="Times New Roman" w:cs="Times New Roman"/>
          <w:b/>
          <w:sz w:val="24"/>
          <w:szCs w:val="24"/>
        </w:rPr>
        <w:t>Motif-1</w:t>
      </w:r>
    </w:p>
    <w:p w:rsidR="00893157" w:rsidRDefault="00893157">
      <w:pPr>
        <w:rPr>
          <w:rFonts w:ascii="Times New Roman" w:hAnsi="Times New Roman" w:cs="Times New Roman"/>
          <w:sz w:val="24"/>
          <w:szCs w:val="24"/>
        </w:rPr>
      </w:pPr>
    </w:p>
    <w:p w:rsidR="00893157" w:rsidRDefault="00893157">
      <w:pPr>
        <w:rPr>
          <w:rFonts w:ascii="Times New Roman" w:hAnsi="Times New Roman" w:cs="Times New Roman"/>
          <w:sz w:val="24"/>
          <w:szCs w:val="24"/>
        </w:rPr>
      </w:pPr>
    </w:p>
    <w:p w:rsidR="00893157" w:rsidRDefault="00893157">
      <w:pPr>
        <w:rPr>
          <w:rFonts w:ascii="Times New Roman" w:hAnsi="Times New Roman" w:cs="Times New Roman"/>
          <w:sz w:val="24"/>
          <w:szCs w:val="24"/>
        </w:rPr>
      </w:pPr>
    </w:p>
    <w:p w:rsidR="00E84745" w:rsidRDefault="00E84745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93157" w:rsidRDefault="00893157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93157">
        <w:rPr>
          <w:rFonts w:ascii="Times New Roman" w:hAnsi="Times New Roman" w:cs="Times New Roman"/>
          <w:b/>
          <w:sz w:val="24"/>
          <w:szCs w:val="24"/>
        </w:rPr>
        <w:t>Motif-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E8474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74182" cy="1345919"/>
            <wp:effectExtent l="0" t="0" r="7468" b="0"/>
            <wp:docPr id="1" name="Picture 1" descr="C:\Users\nathan\Desktop\PHS\EXPERIEMENTS\MEME\MEME-3\log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han\Desktop\PHS\EXPERIEMENTS\MEME\MEME-3\logo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384" cy="1347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3157" w:rsidRPr="00893157" w:rsidRDefault="00893157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93157">
        <w:rPr>
          <w:rFonts w:ascii="Times New Roman" w:hAnsi="Times New Roman" w:cs="Times New Roman"/>
          <w:b/>
          <w:sz w:val="24"/>
          <w:szCs w:val="24"/>
        </w:rPr>
        <w:t>Motif-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893157" w:rsidRPr="00893157" w:rsidRDefault="00E84745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416198" cy="1277151"/>
            <wp:effectExtent l="0" t="0" r="0" b="0"/>
            <wp:docPr id="2" name="Picture 2" descr="C:\Users\nathan\Desktop\PHS\EXPERIEMENTS\MEME\MEME-3\logo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than\Desktop\PHS\EXPERIEMENTS\MEME\MEME-3\logo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522" cy="12787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3157" w:rsidRDefault="00893157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93157">
        <w:rPr>
          <w:rFonts w:ascii="Times New Roman" w:hAnsi="Times New Roman" w:cs="Times New Roman"/>
          <w:b/>
          <w:sz w:val="24"/>
          <w:szCs w:val="24"/>
        </w:rPr>
        <w:t>Motif-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893157" w:rsidRDefault="00E84745" w:rsidP="008931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613709" cy="1288461"/>
            <wp:effectExtent l="0" t="0" r="5791" b="0"/>
            <wp:docPr id="3" name="Picture 3" descr="C:\Users\nathan\Desktop\PHS\EXPERIEMENTS\MEME\MEME-3\logo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than\Desktop\PHS\EXPERIEMENTS\MEME\MEME-3\logo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391" cy="1290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3157" w:rsidRDefault="00E84745" w:rsidP="00E847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93157">
        <w:rPr>
          <w:rFonts w:ascii="Times New Roman" w:hAnsi="Times New Roman" w:cs="Times New Roman"/>
          <w:b/>
          <w:sz w:val="24"/>
          <w:szCs w:val="24"/>
        </w:rPr>
        <w:lastRenderedPageBreak/>
        <w:t>Motif-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28290" cy="1450266"/>
            <wp:effectExtent l="0" t="0" r="0" b="0"/>
            <wp:docPr id="4" name="Picture 4" descr="C:\Users\nathan\Desktop\PHS\EXPERIEMENTS\MEME\MEME-3\logo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athan\Desktop\PHS\EXPERIEMENTS\MEME\MEME-3\logo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600" cy="14524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4745" w:rsidRDefault="00E84745" w:rsidP="00E8474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84745" w:rsidRDefault="00E84745" w:rsidP="00E847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93157">
        <w:rPr>
          <w:rFonts w:ascii="Times New Roman" w:hAnsi="Times New Roman" w:cs="Times New Roman"/>
          <w:b/>
          <w:sz w:val="24"/>
          <w:szCs w:val="24"/>
        </w:rPr>
        <w:t>Motif-</w:t>
      </w:r>
      <w:r>
        <w:rPr>
          <w:rFonts w:ascii="Times New Roman" w:hAnsi="Times New Roman" w:cs="Times New Roman"/>
          <w:b/>
          <w:sz w:val="24"/>
          <w:szCs w:val="24"/>
        </w:rPr>
        <w:t>6</w:t>
      </w:r>
    </w:p>
    <w:p w:rsidR="00E84745" w:rsidRDefault="00E84745" w:rsidP="00E847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03986" cy="1536724"/>
            <wp:effectExtent l="0" t="0" r="1314" b="0"/>
            <wp:docPr id="5" name="Picture 5" descr="C:\Users\nathan\Desktop\PHS\EXPERIEMENTS\MEME\MEME-3\logo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athan\Desktop\PHS\EXPERIEMENTS\MEME\MEME-3\logo6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434" cy="15425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84745" w:rsidSect="00155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893157"/>
    <w:rsid w:val="00155F1A"/>
    <w:rsid w:val="001A1988"/>
    <w:rsid w:val="001B55AA"/>
    <w:rsid w:val="00346597"/>
    <w:rsid w:val="00415386"/>
    <w:rsid w:val="004B7C15"/>
    <w:rsid w:val="00573122"/>
    <w:rsid w:val="007C4F3E"/>
    <w:rsid w:val="00893157"/>
    <w:rsid w:val="008A5D45"/>
    <w:rsid w:val="00AC61C5"/>
    <w:rsid w:val="00AD2767"/>
    <w:rsid w:val="00BF4CFE"/>
    <w:rsid w:val="00C9382A"/>
    <w:rsid w:val="00DA4815"/>
    <w:rsid w:val="00E84745"/>
    <w:rsid w:val="00F0170F"/>
    <w:rsid w:val="00F74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1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</Words>
  <Characters>128</Characters>
  <Application>Microsoft Office Word</Application>
  <DocSecurity>0</DocSecurity>
  <Lines>1</Lines>
  <Paragraphs>1</Paragraphs>
  <ScaleCrop>false</ScaleCrop>
  <Company>Hewlett-Packard</Company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sec</cp:lastModifiedBy>
  <cp:revision>6</cp:revision>
  <dcterms:created xsi:type="dcterms:W3CDTF">2015-01-07T12:05:00Z</dcterms:created>
  <dcterms:modified xsi:type="dcterms:W3CDTF">2015-12-18T12:52:00Z</dcterms:modified>
</cp:coreProperties>
</file>